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8A0E73" w:rsidRPr="008A0E73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#1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Frailty"[Mesh]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frailty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] OR frail[tiab]</w:t>
      </w:r>
    </w:p>
    <w:p w:rsidR="008A0E73" w:rsidRPr="008A0E73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#2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Transcatheter A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tic Valve Replacement"[Mesh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R "Transcatheter A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tic Valve Implantation"[tiab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AVI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OR TAVR[tiab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R "transcatheter a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tic valve replacement"[tiab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R "transcatheter a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tic valve implantation"[tiab]</w:t>
      </w:r>
    </w:p>
    <w:p w:rsidR="008A0E73" w:rsidRPr="008A0E73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#3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Delirium"[Mesh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delirium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OR confusion[tiab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 "acute encephalopathy"[tiab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cognitive dysfunction"[tiab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R "cognitive impairment"[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OR "cognitive disorder"[tiab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altered mental status"[tiab] 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organic brain syndrome"[tiab]</w:t>
      </w:r>
    </w:p>
    <w:p w:rsidR="00576EDD" w:rsidRDefault="008A0E73" w:rsidP="008A0E73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#4</w:t>
      </w:r>
      <w:r w:rsidRPr="008A0E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#1 AND #2 AND #3</w:t>
      </w:r>
    </w:p>
    <w:p w:rsidR="008A0E73" w:rsidRPr="001B5198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D6609E" w:rsidRPr="00D6609E" w:rsidRDefault="00D6609E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8A0E73" w:rsidRPr="008A0E73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kern w:val="0"/>
          <w:sz w:val="24"/>
          <w:szCs w:val="24"/>
        </w:rPr>
        <w:t>#1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 xml:space="preserve"> 'frailty'/exp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frailty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:ti,ab</w:t>
      </w:r>
      <w:proofErr w:type="spellEnd"/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frail:ti,ab</w:t>
      </w:r>
      <w:proofErr w:type="spellEnd"/>
    </w:p>
    <w:p w:rsidR="008A0E73" w:rsidRPr="008A0E73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kern w:val="0"/>
          <w:sz w:val="24"/>
          <w:szCs w:val="24"/>
        </w:rPr>
        <w:t>#2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 xml:space="preserve"> 'transcathet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ortic valve implantation'/exp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>OR 'transcatheter aortic valv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lacement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AVI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:ti,ab</w:t>
      </w:r>
      <w:proofErr w:type="spellEnd"/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AVR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>OR 'transcatheter a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tic valv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implantation'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'transcathet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ortic valv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replacement':ti,ab</w:t>
      </w:r>
      <w:proofErr w:type="spellEnd"/>
    </w:p>
    <w:p w:rsidR="008A0E73" w:rsidRPr="008A0E73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kern w:val="0"/>
          <w:sz w:val="24"/>
          <w:szCs w:val="24"/>
        </w:rPr>
        <w:t>#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'delirium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delirium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confusion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 'acut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encephalopathy'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'cognitiv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dysfunction'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 'cognitiv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impairment'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cognitiv</w:t>
      </w:r>
      <w:bookmarkStart w:id="0" w:name="_GoBack"/>
      <w:bookmarkEnd w:id="0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disorder'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'altered mental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tatus'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'organic brain </w:t>
      </w:r>
      <w:proofErr w:type="spellStart"/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>syndrome':ti,ab</w:t>
      </w:r>
      <w:proofErr w:type="spellEnd"/>
    </w:p>
    <w:p w:rsidR="00576EDD" w:rsidRDefault="008A0E73" w:rsidP="008A0E73">
      <w:pPr>
        <w:spacing w:line="48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8A0E73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#4</w:t>
      </w:r>
      <w:r w:rsidRPr="008A0E73">
        <w:rPr>
          <w:rFonts w:ascii="Times New Roman" w:eastAsia="宋体" w:hAnsi="Times New Roman" w:cs="Times New Roman"/>
          <w:kern w:val="0"/>
          <w:sz w:val="24"/>
          <w:szCs w:val="24"/>
        </w:rPr>
        <w:t xml:space="preserve"> #1 AND #2 AND #3</w:t>
      </w:r>
    </w:p>
    <w:p w:rsidR="008A0E73" w:rsidRPr="00576EDD" w:rsidRDefault="008A0E73" w:rsidP="008A0E73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1B5198" w:rsidRPr="008A0E73" w:rsidRDefault="008A0E73" w:rsidP="00576ED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 = ((frailty OR frail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0E73">
        <w:rPr>
          <w:rFonts w:ascii="Times New Roman" w:hAnsi="Times New Roman" w:cs="Times New Roman"/>
          <w:sz w:val="24"/>
          <w:szCs w:val="24"/>
        </w:rPr>
        <w:t>("transcatheter aortic valve implantation" OR "transcatheter aortic valv</w:t>
      </w:r>
      <w:r>
        <w:rPr>
          <w:rFonts w:ascii="Times New Roman" w:hAnsi="Times New Roman" w:cs="Times New Roman"/>
          <w:sz w:val="24"/>
          <w:szCs w:val="24"/>
        </w:rPr>
        <w:t>e replacement" OR TAVI OR TAVR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0E73">
        <w:rPr>
          <w:rFonts w:ascii="Times New Roman" w:hAnsi="Times New Roman" w:cs="Times New Roman"/>
          <w:sz w:val="24"/>
          <w:szCs w:val="24"/>
        </w:rPr>
        <w:t>(delirium OR confusion OR "acute encephalopathy" OR "cognitive dysfunction" OR "cognitive impairment" OR "cognitive disorder" OR "altered mental statu</w:t>
      </w:r>
      <w:r>
        <w:rPr>
          <w:rFonts w:ascii="Times New Roman" w:hAnsi="Times New Roman" w:cs="Times New Roman"/>
          <w:sz w:val="24"/>
          <w:szCs w:val="24"/>
        </w:rPr>
        <w:t>s" OR "organic brain syndrome")</w:t>
      </w:r>
      <w:r w:rsidRPr="008A0E73">
        <w:rPr>
          <w:rFonts w:ascii="Times New Roman" w:hAnsi="Times New Roman" w:cs="Times New Roman"/>
          <w:sz w:val="24"/>
          <w:szCs w:val="24"/>
        </w:rPr>
        <w:t>)</w:t>
      </w:r>
    </w:p>
    <w:sectPr w:rsidR="001B5198" w:rsidRPr="008A0E73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092" w:rsidRDefault="006C1092" w:rsidP="00323BA9">
      <w:r>
        <w:separator/>
      </w:r>
    </w:p>
  </w:endnote>
  <w:endnote w:type="continuationSeparator" w:id="0">
    <w:p w:rsidR="006C1092" w:rsidRDefault="006C1092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092" w:rsidRDefault="006C1092" w:rsidP="00323BA9">
      <w:r>
        <w:separator/>
      </w:r>
    </w:p>
  </w:footnote>
  <w:footnote w:type="continuationSeparator" w:id="0">
    <w:p w:rsidR="006C1092" w:rsidRDefault="006C1092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986"/>
    <w:rsid w:val="00323BA9"/>
    <w:rsid w:val="00385DD4"/>
    <w:rsid w:val="00576EDD"/>
    <w:rsid w:val="006C1092"/>
    <w:rsid w:val="008A0E73"/>
    <w:rsid w:val="00A8555A"/>
    <w:rsid w:val="00B64F56"/>
    <w:rsid w:val="00CE2682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5-05-29T03:04:00Z</dcterms:created>
  <dcterms:modified xsi:type="dcterms:W3CDTF">2026-03-26T08:16:00Z</dcterms:modified>
</cp:coreProperties>
</file>